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8C8A4C" w14:textId="2C07C1DC" w:rsidR="00B518AC" w:rsidRPr="00383513" w:rsidRDefault="00B518AC" w:rsidP="006C21E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83513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03B70" w:rsidRPr="00383513">
        <w:rPr>
          <w:rFonts w:ascii="Times New Roman" w:hAnsi="Times New Roman" w:cs="Times New Roman" w:hint="eastAsia"/>
          <w:b/>
          <w:sz w:val="24"/>
          <w:szCs w:val="24"/>
        </w:rPr>
        <w:t>M</w:t>
      </w:r>
      <w:r w:rsidRPr="00383513">
        <w:rPr>
          <w:rFonts w:ascii="Times New Roman" w:hAnsi="Times New Roman" w:cs="Times New Roman"/>
          <w:b/>
          <w:sz w:val="24"/>
          <w:szCs w:val="24"/>
        </w:rPr>
        <w:t>aterial</w:t>
      </w:r>
    </w:p>
    <w:p w14:paraId="0CD9F6C8" w14:textId="77777777" w:rsidR="00E60FAB" w:rsidRPr="00E60FAB" w:rsidRDefault="00E60FAB" w:rsidP="006C21E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i/>
          <w:sz w:val="24"/>
          <w:szCs w:val="24"/>
        </w:rPr>
      </w:pPr>
    </w:p>
    <w:p w14:paraId="607CEFBF" w14:textId="6A62DDBD" w:rsidR="00B44DE0" w:rsidRPr="00383513" w:rsidRDefault="00C632DF" w:rsidP="006C21EA">
      <w:pPr>
        <w:autoSpaceDE w:val="0"/>
        <w:autoSpaceDN w:val="0"/>
        <w:adjustRightInd w:val="0"/>
        <w:rPr>
          <w:rFonts w:ascii="Times New Roman" w:hAnsi="Times New Roman" w:cs="Times New Roman"/>
          <w:b/>
          <w:i/>
          <w:sz w:val="24"/>
          <w:szCs w:val="24"/>
        </w:rPr>
      </w:pPr>
      <w:r w:rsidRPr="00383513">
        <w:rPr>
          <w:rFonts w:ascii="Times New Roman" w:hAnsi="Times New Roman" w:cs="Times New Roman" w:hint="eastAsia"/>
          <w:b/>
          <w:i/>
          <w:sz w:val="24"/>
          <w:szCs w:val="24"/>
        </w:rPr>
        <w:t xml:space="preserve">Brain Regions </w:t>
      </w:r>
      <w:r w:rsidR="004F6394" w:rsidRPr="00383513">
        <w:rPr>
          <w:rFonts w:ascii="Times New Roman" w:hAnsi="Times New Roman" w:cs="Times New Roman"/>
          <w:b/>
          <w:i/>
          <w:sz w:val="24"/>
          <w:szCs w:val="24"/>
        </w:rPr>
        <w:t xml:space="preserve">in </w:t>
      </w:r>
      <w:r w:rsidR="00383513">
        <w:rPr>
          <w:rFonts w:ascii="Times New Roman" w:hAnsi="Times New Roman" w:cs="Times New Roman"/>
          <w:b/>
          <w:i/>
          <w:sz w:val="24"/>
          <w:szCs w:val="24"/>
        </w:rPr>
        <w:t>w</w:t>
      </w:r>
      <w:r w:rsidR="004F6394" w:rsidRPr="00383513">
        <w:rPr>
          <w:rFonts w:ascii="Times New Roman" w:hAnsi="Times New Roman" w:cs="Times New Roman"/>
          <w:b/>
          <w:i/>
          <w:sz w:val="24"/>
          <w:szCs w:val="24"/>
        </w:rPr>
        <w:t>hich</w:t>
      </w:r>
      <w:r w:rsidRPr="00383513">
        <w:rPr>
          <w:rFonts w:ascii="Times New Roman" w:hAnsi="Times New Roman" w:cs="Times New Roman" w:hint="eastAsia"/>
          <w:b/>
          <w:i/>
          <w:sz w:val="24"/>
          <w:szCs w:val="24"/>
        </w:rPr>
        <w:t xml:space="preserve"> A</w:t>
      </w:r>
      <w:r w:rsidRPr="00383513">
        <w:rPr>
          <w:rFonts w:ascii="Times New Roman" w:hAnsi="Times New Roman" w:cs="Times New Roman"/>
          <w:b/>
          <w:i/>
          <w:sz w:val="24"/>
          <w:szCs w:val="24"/>
        </w:rPr>
        <w:t>ctivity</w:t>
      </w:r>
      <w:r w:rsidRPr="00383513">
        <w:rPr>
          <w:rFonts w:ascii="Times New Roman" w:hAnsi="Times New Roman" w:cs="Times New Roman" w:hint="eastAsia"/>
          <w:b/>
          <w:i/>
          <w:sz w:val="24"/>
          <w:szCs w:val="24"/>
        </w:rPr>
        <w:t xml:space="preserve"> Correlated </w:t>
      </w:r>
      <w:r w:rsidR="00383513" w:rsidRPr="00383513">
        <w:rPr>
          <w:rFonts w:ascii="Times New Roman" w:hAnsi="Times New Roman" w:cs="Times New Roman"/>
          <w:b/>
          <w:i/>
          <w:sz w:val="24"/>
          <w:szCs w:val="24"/>
        </w:rPr>
        <w:t>w</w:t>
      </w:r>
      <w:r w:rsidRPr="00383513">
        <w:rPr>
          <w:rFonts w:ascii="Times New Roman" w:hAnsi="Times New Roman" w:cs="Times New Roman" w:hint="eastAsia"/>
          <w:b/>
          <w:i/>
          <w:sz w:val="24"/>
          <w:szCs w:val="24"/>
        </w:rPr>
        <w:t>ith Age</w:t>
      </w:r>
    </w:p>
    <w:p w14:paraId="34064BA1" w14:textId="40D6F57F" w:rsidR="00456E36" w:rsidRPr="00383513" w:rsidRDefault="00841FCC" w:rsidP="006C21EA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3835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  <w:t xml:space="preserve">We </w:t>
      </w:r>
      <w:r w:rsidR="002165CD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found that deactivation in the ipsilateral SM1 and left lateral occipital region </w:t>
      </w:r>
      <w:r w:rsidR="00A1191C" w:rsidRPr="003835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was</w:t>
      </w:r>
      <w:r w:rsidR="002165CD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significantly </w:t>
      </w:r>
      <w:r w:rsidR="00B27121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dvanced</w:t>
      </w:r>
      <w:r w:rsidR="00B27121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1807AF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(Figure 3A)</w:t>
      </w:r>
      <w:r w:rsidR="0047795F" w:rsidRPr="003835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</w:t>
      </w:r>
      <w:r w:rsidR="001807AF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A5342D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and activation in the contralateral SM1 </w:t>
      </w:r>
      <w:r w:rsidR="0047795F" w:rsidRPr="003835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was</w:t>
      </w:r>
      <w:r w:rsidR="00A5342D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significantly smaller</w:t>
      </w:r>
      <w:r w:rsidR="001807AF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(Figure 5A)</w:t>
      </w:r>
      <w:r w:rsidR="000747EB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,</w:t>
      </w:r>
      <w:r w:rsidR="00A5342D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in the ADO group compared </w:t>
      </w:r>
      <w:r w:rsidR="001807AF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with</w:t>
      </w:r>
      <w:r w:rsidR="00A5342D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the CH group. Th</w:t>
      </w:r>
      <w:r w:rsidR="00F85475" w:rsidRPr="003835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ese results</w:t>
      </w:r>
      <w:r w:rsidR="00A5342D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indicate</w:t>
      </w:r>
      <w:r w:rsidR="00F85475" w:rsidRPr="003835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d</w:t>
      </w:r>
      <w:r w:rsidR="00A5342D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A5342D" w:rsidRPr="003835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hat</w:t>
      </w:r>
      <w:r w:rsidR="00A5342D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activit</w:t>
      </w:r>
      <w:r w:rsidR="00F85475" w:rsidRPr="003835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y</w:t>
      </w:r>
      <w:r w:rsidR="00A5342D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in these regions </w:t>
      </w:r>
      <w:r w:rsidR="00A5342D" w:rsidRPr="003835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hange</w:t>
      </w:r>
      <w:r w:rsidR="00F85475" w:rsidRPr="003835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d</w:t>
      </w:r>
      <w:r w:rsidR="00A5342D" w:rsidRPr="003835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from childhood to adolescence</w:t>
      </w:r>
      <w:r w:rsidR="00A5342D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. </w:t>
      </w:r>
      <w:r w:rsidR="00F85475" w:rsidRPr="003835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</w:t>
      </w:r>
      <w:r w:rsidR="00A5342D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o confirm this </w:t>
      </w:r>
      <w:r w:rsidR="00F85475" w:rsidRPr="003835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hypothesis</w:t>
      </w:r>
      <w:r w:rsidR="00A5342D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, we </w:t>
      </w:r>
      <w:r w:rsidRPr="00383513">
        <w:rPr>
          <w:rFonts w:ascii="Times New Roman" w:hAnsi="Times New Roman" w:cs="Times New Roman"/>
          <w:kern w:val="0"/>
          <w:sz w:val="24"/>
          <w:szCs w:val="24"/>
        </w:rPr>
        <w:t>perform</w:t>
      </w:r>
      <w:r w:rsidR="00A5342D" w:rsidRPr="00383513">
        <w:rPr>
          <w:rFonts w:ascii="Times New Roman" w:hAnsi="Times New Roman" w:cs="Times New Roman" w:hint="eastAsia"/>
          <w:kern w:val="0"/>
          <w:sz w:val="24"/>
          <w:szCs w:val="24"/>
        </w:rPr>
        <w:t>ed</w:t>
      </w:r>
      <w:r w:rsidRPr="00383513">
        <w:rPr>
          <w:rFonts w:ascii="Times New Roman" w:hAnsi="Times New Roman" w:cs="Times New Roman"/>
          <w:kern w:val="0"/>
          <w:sz w:val="24"/>
          <w:szCs w:val="24"/>
        </w:rPr>
        <w:t xml:space="preserve"> a correlation analysis. Using age (months) as a covariate, we</w:t>
      </w:r>
      <w:r w:rsidR="00815C29" w:rsidRPr="00383513">
        <w:rPr>
          <w:rFonts w:ascii="Times New Roman" w:hAnsi="Times New Roman" w:cs="Times New Roman"/>
          <w:kern w:val="0"/>
          <w:sz w:val="24"/>
          <w:szCs w:val="24"/>
        </w:rPr>
        <w:t xml:space="preserve"> identified</w:t>
      </w:r>
      <w:r w:rsidRPr="00383513">
        <w:rPr>
          <w:rFonts w:ascii="Times New Roman" w:hAnsi="Times New Roman" w:cs="Times New Roman"/>
          <w:kern w:val="0"/>
          <w:sz w:val="24"/>
          <w:szCs w:val="24"/>
        </w:rPr>
        <w:t xml:space="preserve"> brain regions </w:t>
      </w:r>
      <w:r w:rsidR="00B27121">
        <w:rPr>
          <w:rFonts w:ascii="Times New Roman" w:hAnsi="Times New Roman" w:cs="Times New Roman"/>
          <w:kern w:val="0"/>
          <w:sz w:val="24"/>
          <w:szCs w:val="24"/>
        </w:rPr>
        <w:t>with correlating</w:t>
      </w:r>
      <w:r w:rsidRPr="00383513">
        <w:rPr>
          <w:rFonts w:ascii="Times New Roman" w:hAnsi="Times New Roman" w:cs="Times New Roman"/>
          <w:kern w:val="0"/>
          <w:sz w:val="24"/>
          <w:szCs w:val="24"/>
        </w:rPr>
        <w:t xml:space="preserve"> activity in </w:t>
      </w:r>
      <w:r w:rsidR="00B27121">
        <w:rPr>
          <w:rFonts w:ascii="Times New Roman" w:hAnsi="Times New Roman" w:cs="Times New Roman"/>
          <w:kern w:val="0"/>
          <w:sz w:val="24"/>
          <w:szCs w:val="24"/>
        </w:rPr>
        <w:t>all</w:t>
      </w:r>
      <w:r w:rsidR="00B27121" w:rsidRPr="0038351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383513">
        <w:rPr>
          <w:rFonts w:ascii="Times New Roman" w:hAnsi="Times New Roman" w:cs="Times New Roman"/>
          <w:kern w:val="0"/>
          <w:sz w:val="24"/>
          <w:szCs w:val="24"/>
        </w:rPr>
        <w:t>40 children and adolescents. For statistical inference,</w:t>
      </w:r>
      <w:r w:rsidRPr="003835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383513">
        <w:rPr>
          <w:rFonts w:ascii="Times New Roman" w:hAnsi="Times New Roman" w:cs="Times New Roman"/>
          <w:kern w:val="0"/>
          <w:sz w:val="24"/>
          <w:szCs w:val="24"/>
        </w:rPr>
        <w:t xml:space="preserve">we used </w:t>
      </w:r>
      <w:r w:rsidR="00F85475" w:rsidRPr="00383513">
        <w:rPr>
          <w:rFonts w:ascii="Times New Roman" w:hAnsi="Times New Roman" w:cs="Times New Roman"/>
          <w:kern w:val="0"/>
          <w:sz w:val="24"/>
          <w:szCs w:val="24"/>
        </w:rPr>
        <w:t>an</w:t>
      </w:r>
      <w:r w:rsidRPr="00383513">
        <w:rPr>
          <w:rFonts w:ascii="Times New Roman" w:hAnsi="Times New Roman" w:cs="Times New Roman"/>
          <w:kern w:val="0"/>
          <w:sz w:val="24"/>
          <w:szCs w:val="24"/>
        </w:rPr>
        <w:t xml:space="preserve"> F</w:t>
      </w:r>
      <w:r w:rsidR="00AF0073" w:rsidRPr="00383513">
        <w:rPr>
          <w:rFonts w:ascii="Times New Roman" w:hAnsi="Times New Roman" w:cs="Times New Roman" w:hint="eastAsia"/>
          <w:kern w:val="0"/>
          <w:sz w:val="24"/>
          <w:szCs w:val="24"/>
        </w:rPr>
        <w:t>DR</w:t>
      </w:r>
      <w:r w:rsidRPr="00383513">
        <w:rPr>
          <w:rFonts w:ascii="Times New Roman" w:hAnsi="Times New Roman" w:cs="Times New Roman"/>
          <w:kern w:val="0"/>
          <w:sz w:val="24"/>
          <w:szCs w:val="24"/>
        </w:rPr>
        <w:t xml:space="preserve">-corrected cluster-wise threshold of </w:t>
      </w:r>
      <w:r w:rsidRPr="00383513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p </w:t>
      </w:r>
      <w:r w:rsidRPr="00383513">
        <w:rPr>
          <w:rFonts w:ascii="Times New Roman" w:hAnsi="Times New Roman" w:cs="Times New Roman"/>
          <w:kern w:val="0"/>
          <w:sz w:val="24"/>
          <w:szCs w:val="24"/>
        </w:rPr>
        <w:t>&lt; 0.05 in the entire brain space</w:t>
      </w:r>
      <w:r w:rsidR="00AF0073" w:rsidRPr="00383513">
        <w:rPr>
          <w:rFonts w:ascii="Times New Roman" w:hAnsi="Times New Roman" w:cs="Times New Roman" w:hint="eastAsia"/>
          <w:kern w:val="0"/>
          <w:sz w:val="24"/>
          <w:szCs w:val="24"/>
        </w:rPr>
        <w:t xml:space="preserve"> for </w:t>
      </w:r>
      <w:r w:rsidR="00AF0073" w:rsidRPr="003835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 cluster image of voxels </w:t>
      </w:r>
      <w:r w:rsidR="00F85475" w:rsidRPr="003835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n which</w:t>
      </w:r>
      <w:r w:rsidR="00AF0073" w:rsidRPr="003835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ctivity was correlated with age using </w:t>
      </w:r>
      <w:r w:rsidR="00F85475" w:rsidRPr="003835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n</w:t>
      </w:r>
      <w:r w:rsidR="00AF0073" w:rsidRPr="003835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uncorrected voxel-wise threshold of </w:t>
      </w:r>
      <w:r w:rsidR="00AF0073" w:rsidRPr="00383513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p</w:t>
      </w:r>
      <w:r w:rsidR="00AF0073" w:rsidRPr="003835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&lt; 0.005.</w:t>
      </w:r>
    </w:p>
    <w:p w14:paraId="70901FC6" w14:textId="3C44DE81" w:rsidR="00B518AC" w:rsidRPr="00383513" w:rsidRDefault="009D2BBF" w:rsidP="006C21EA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  <w:t xml:space="preserve">We </w:t>
      </w:r>
      <w:r w:rsidR="003F77DA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found</w:t>
      </w:r>
      <w:r w:rsidR="008C4846" w:rsidRPr="003835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3F77DA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regions </w:t>
      </w:r>
      <w:r w:rsidR="008C4846" w:rsidRPr="003835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n which</w:t>
      </w:r>
      <w:r w:rsidR="003F77DA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activity was negatively correlated with age</w:t>
      </w:r>
      <w:r w:rsidR="008C4846" w:rsidRPr="003835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in the transition</w:t>
      </w:r>
      <w:r w:rsidR="003F77DA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051C86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from</w:t>
      </w:r>
      <w:r w:rsidR="003F77DA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childhood to </w:t>
      </w:r>
      <w:r w:rsidR="003F77DA" w:rsidRPr="003835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dolescence</w:t>
      </w:r>
      <w:r w:rsidR="003F77DA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(Supplementary Figure 1A).</w:t>
      </w:r>
      <w:r w:rsidR="008C4846" w:rsidRPr="003835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However, we</w:t>
      </w:r>
      <w:r w:rsidR="00024C73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found no regions </w:t>
      </w:r>
      <w:r w:rsidR="000747EB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in </w:t>
      </w:r>
      <w:r w:rsidR="000747EB" w:rsidRPr="003835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which</w:t>
      </w:r>
      <w:r w:rsidR="000747EB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024C73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activity was </w:t>
      </w:r>
      <w:r w:rsidR="00E77B9C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positively </w:t>
      </w:r>
      <w:r w:rsidR="00024C73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correlated with age</w:t>
      </w:r>
      <w:r w:rsidR="000747EB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. </w:t>
      </w:r>
      <w:r w:rsidR="00E77B9C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We </w:t>
      </w:r>
      <w:r w:rsidR="003F77DA" w:rsidRPr="003835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onfirmed</w:t>
      </w:r>
      <w:r w:rsidR="003F77DA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3F77DA" w:rsidRPr="003835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hat</w:t>
      </w:r>
      <w:r w:rsidR="003F77DA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ipsilateral SM1 </w:t>
      </w:r>
      <w:r w:rsidR="00E77B9C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deactivation progressed with increasing age</w:t>
      </w:r>
      <w:r w:rsidR="005273B8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(Supplementary Figure 1B)</w:t>
      </w:r>
      <w:r w:rsidR="00E77B9C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. </w:t>
      </w:r>
      <w:r w:rsidR="00196E21" w:rsidRPr="003835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imilarly</w:t>
      </w:r>
      <w:r w:rsidR="00E77B9C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, </w:t>
      </w:r>
      <w:r w:rsidR="00893857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almost half of </w:t>
      </w:r>
      <w:r w:rsidR="00B27121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he </w:t>
      </w:r>
      <w:r w:rsidR="00893857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child </w:t>
      </w:r>
      <w:r w:rsidR="00893857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participants </w:t>
      </w:r>
      <w:r w:rsidR="00893857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showed activation </w:t>
      </w:r>
      <w:r w:rsidR="000747EB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in </w:t>
      </w:r>
      <w:r w:rsidR="00E77B9C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the left </w:t>
      </w:r>
      <w:r w:rsidR="000747EB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lateral </w:t>
      </w:r>
      <w:r w:rsidR="00E77B9C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occipital cortex</w:t>
      </w:r>
      <w:r w:rsidR="00970140" w:rsidRPr="00383513" w:rsidDel="00970140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893857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and its deactivation </w:t>
      </w:r>
      <w:r w:rsidR="00970140" w:rsidRPr="003835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</w:t>
      </w:r>
      <w:r w:rsidR="00E77B9C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ecame </w:t>
      </w:r>
      <w:r w:rsidR="00306235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robust </w:t>
      </w:r>
      <w:r w:rsidR="00E77B9C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in the majority of </w:t>
      </w:r>
      <w:r w:rsidR="00893857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adolescen</w:t>
      </w:r>
      <w:r w:rsidR="00893857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t </w:t>
      </w:r>
      <w:r w:rsidR="00E77B9C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participants</w:t>
      </w:r>
      <w:r w:rsidR="000747EB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5273B8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(Supplementary Figure 1C)</w:t>
      </w:r>
      <w:r w:rsidR="00E77B9C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. In </w:t>
      </w:r>
      <w:r w:rsidR="00E77B9C" w:rsidRPr="003835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ddition</w:t>
      </w:r>
      <w:r w:rsidR="00E77B9C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to these regions, we also found </w:t>
      </w:r>
      <w:r w:rsidR="005273B8" w:rsidRPr="003835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hat</w:t>
      </w:r>
      <w:r w:rsidR="005273B8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activity </w:t>
      </w:r>
      <w:r w:rsidR="00B27121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was negatively correlated with age </w:t>
      </w:r>
      <w:r w:rsidR="005273B8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in the left SPL</w:t>
      </w:r>
      <w:r w:rsidR="0076786E" w:rsidRPr="003835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</w:t>
      </w:r>
      <w:r w:rsidR="005273B8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5273B8" w:rsidRPr="003835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ilateral</w:t>
      </w:r>
      <w:r w:rsidR="005273B8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PPC</w:t>
      </w:r>
      <w:r w:rsidR="00B27121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</w:t>
      </w:r>
      <w:r w:rsidR="005273B8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and </w:t>
      </w:r>
      <w:r w:rsidR="000C37C3" w:rsidRPr="003835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osterior</w:t>
      </w:r>
      <w:r w:rsidR="000C37C3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5273B8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occipital</w:t>
      </w:r>
      <w:r w:rsidR="000C37C3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5273B8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cort</w:t>
      </w:r>
      <w:r w:rsidR="000C37C3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ex</w:t>
      </w:r>
      <w:r w:rsidR="005273B8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(Supplementary Figure 1</w:t>
      </w:r>
      <w:r w:rsidR="000C37C3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D-G</w:t>
      </w:r>
      <w:r w:rsidR="005273B8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). </w:t>
      </w:r>
      <w:r w:rsidR="005033D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Thus, </w:t>
      </w:r>
      <w:r w:rsidR="005033D6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deactivation in these regions also gradually progressed </w:t>
      </w:r>
      <w:r w:rsidR="005033D6" w:rsidRPr="003835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during the</w:t>
      </w:r>
      <w:r w:rsidR="005033D6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childhood</w:t>
      </w:r>
      <w:r w:rsidR="005033D6" w:rsidRPr="003835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</w:t>
      </w:r>
      <w:r w:rsidR="005033D6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to</w:t>
      </w:r>
      <w:r w:rsidR="005033D6" w:rsidRPr="003835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adolescence transition</w:t>
      </w:r>
      <w:r w:rsidR="005033D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, though </w:t>
      </w:r>
      <w:r w:rsidR="005033D6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the </w:t>
      </w:r>
      <w:r w:rsidR="005033D6" w:rsidRPr="003835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ean</w:t>
      </w:r>
      <w:r w:rsidR="005033D6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deactivation did not </w:t>
      </w:r>
      <w:r w:rsidR="005033D6" w:rsidRPr="003835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ignificantly</w:t>
      </w:r>
      <w:r w:rsidR="005033D6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differ between these </w:t>
      </w:r>
      <w:r w:rsidR="003D76F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wo</w:t>
      </w:r>
      <w:r w:rsidR="005033D6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groups</w:t>
      </w:r>
      <w:r w:rsidR="005033D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5273B8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(CH vs. ADO, Figure 3A)</w:t>
      </w:r>
      <w:r w:rsidR="005033D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.</w:t>
      </w:r>
    </w:p>
    <w:p w14:paraId="641FE949" w14:textId="71FC5179" w:rsidR="001807AF" w:rsidRPr="00383513" w:rsidRDefault="00051C86" w:rsidP="006C21EA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0747EB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Finally, w</w:t>
      </w:r>
      <w:r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e </w:t>
      </w:r>
      <w:r w:rsidR="0082208D" w:rsidRPr="003835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onfirmed</w:t>
      </w:r>
      <w:r w:rsidR="0082208D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82208D" w:rsidRPr="003835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hat</w:t>
      </w:r>
      <w:r w:rsidR="0082208D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82208D" w:rsidRPr="003835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ctivity</w:t>
      </w:r>
      <w:r w:rsidR="00F85EB4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in the contralateral </w:t>
      </w:r>
      <w:r w:rsidR="0082208D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M1 gradually decreased </w:t>
      </w:r>
      <w:r w:rsidR="001807AF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from childhood to </w:t>
      </w:r>
      <w:r w:rsidR="001807AF" w:rsidRPr="003835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dolescence</w:t>
      </w:r>
      <w:r w:rsidR="001807AF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82208D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(Supplementary Figure 1</w:t>
      </w:r>
      <w:r w:rsidR="000C37C3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H</w:t>
      </w:r>
      <w:r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)</w:t>
      </w:r>
      <w:r w:rsidR="001807AF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, </w:t>
      </w:r>
      <w:r w:rsidR="00620774" w:rsidRPr="003835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onsistent with</w:t>
      </w:r>
      <w:r w:rsidR="001807AF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the significant reduction </w:t>
      </w:r>
      <w:r w:rsidR="00620774" w:rsidRPr="003835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n</w:t>
      </w:r>
      <w:r w:rsidR="001807AF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contralateral SM1 activation in the ADO group when compared with the CH group (Figure 5A).</w:t>
      </w:r>
    </w:p>
    <w:p w14:paraId="37458730" w14:textId="77777777" w:rsidR="00B518AC" w:rsidRPr="00383513" w:rsidRDefault="00B518AC" w:rsidP="006C21EA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16004F9" w14:textId="77777777" w:rsidR="004A4F46" w:rsidRPr="00383513" w:rsidRDefault="004A4F46" w:rsidP="006C21EA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BAB7156" w14:textId="77777777" w:rsidR="004A4F46" w:rsidRPr="00383513" w:rsidRDefault="004A4F46" w:rsidP="006C21EA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B27E8E0" w14:textId="77777777" w:rsidR="004A4F46" w:rsidRPr="00383513" w:rsidRDefault="004A4F46" w:rsidP="006C21EA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51DCF9D" w14:textId="77777777" w:rsidR="004A4F46" w:rsidRPr="00383513" w:rsidRDefault="004A4F46" w:rsidP="006C21EA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3B285A4" w14:textId="77777777" w:rsidR="004A4F46" w:rsidRPr="00383513" w:rsidRDefault="004A4F46" w:rsidP="006C21EA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E2008A1" w14:textId="77777777" w:rsidR="00864046" w:rsidRDefault="00864046" w:rsidP="006C21EA">
      <w:pPr>
        <w:widowControl/>
        <w:rPr>
          <w:rFonts w:ascii="Times New Roman" w:hAnsi="Times New Roman" w:cs="Times New Roman"/>
          <w:kern w:val="0"/>
          <w:sz w:val="24"/>
          <w:szCs w:val="24"/>
        </w:rPr>
      </w:pPr>
    </w:p>
    <w:p w14:paraId="70147085" w14:textId="369CDFE8" w:rsidR="009D2BBF" w:rsidRPr="00383513" w:rsidRDefault="004A4F46" w:rsidP="006C21EA">
      <w:pPr>
        <w:widowControl/>
        <w:rPr>
          <w:rFonts w:ascii="Times New Roman" w:eastAsia="小塚ゴシック Pro R" w:hAnsi="Times New Roman" w:cs="Times New Roman"/>
          <w:kern w:val="0"/>
          <w:sz w:val="24"/>
          <w:szCs w:val="24"/>
        </w:rPr>
      </w:pPr>
      <w:r w:rsidRPr="00383513">
        <w:rPr>
          <w:noProof/>
        </w:rPr>
        <w:lastRenderedPageBreak/>
        <w:drawing>
          <wp:anchor distT="0" distB="0" distL="114300" distR="114300" simplePos="0" relativeHeight="251657216" behindDoc="0" locked="0" layoutInCell="1" allowOverlap="1" wp14:anchorId="5B2D9886" wp14:editId="7F413068">
            <wp:simplePos x="0" y="0"/>
            <wp:positionH relativeFrom="column">
              <wp:posOffset>1905</wp:posOffset>
            </wp:positionH>
            <wp:positionV relativeFrom="paragraph">
              <wp:posOffset>-3810</wp:posOffset>
            </wp:positionV>
            <wp:extent cx="4259580" cy="5544185"/>
            <wp:effectExtent l="0" t="0" r="7620" b="0"/>
            <wp:wrapTopAndBottom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9580" cy="55441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D2BBF" w:rsidRPr="00383513">
        <w:rPr>
          <w:rFonts w:ascii="Times New Roman" w:hAnsi="Times New Roman" w:cs="Times New Roman"/>
          <w:kern w:val="0"/>
          <w:sz w:val="24"/>
          <w:szCs w:val="24"/>
        </w:rPr>
        <w:t>Supplementary Figure 1</w:t>
      </w:r>
      <w:r w:rsidR="00950999" w:rsidRPr="00383513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305888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="00305888">
        <w:rPr>
          <w:rFonts w:ascii="Times New Roman" w:hAnsi="Times New Roman" w:cs="Times New Roman"/>
          <w:bCs/>
          <w:kern w:val="0"/>
          <w:sz w:val="24"/>
          <w:szCs w:val="24"/>
        </w:rPr>
        <w:t>b</w:t>
      </w:r>
      <w:r w:rsidR="00D242CB" w:rsidRPr="00383513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rain regions </w:t>
      </w:r>
      <w:r w:rsidR="000D661F" w:rsidRPr="00383513">
        <w:rPr>
          <w:rFonts w:ascii="Times New Roman" w:hAnsi="Times New Roman" w:cs="Times New Roman"/>
          <w:bCs/>
          <w:kern w:val="0"/>
          <w:sz w:val="24"/>
          <w:szCs w:val="24"/>
        </w:rPr>
        <w:t>in which</w:t>
      </w:r>
      <w:r w:rsidR="00D242CB" w:rsidRPr="00383513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</w:t>
      </w:r>
      <w:r w:rsidR="00D242CB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activity was negatively correlated </w:t>
      </w:r>
      <w:r w:rsidR="00DA713C" w:rsidRPr="003835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with </w:t>
      </w:r>
      <w:r w:rsidR="007E467E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age </w:t>
      </w:r>
      <w:r w:rsidR="0030588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during</w:t>
      </w:r>
      <w:r w:rsidR="00305888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BB1CB1" w:rsidRPr="003835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he transition</w:t>
      </w:r>
      <w:r w:rsidR="00D242CB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from childhood to </w:t>
      </w:r>
      <w:r w:rsidR="00D242CB" w:rsidRPr="003835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dolescence</w:t>
      </w:r>
      <w:r w:rsidR="00F315C4" w:rsidRPr="003835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 w:rsidR="00D242CB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EA4B5D" w:rsidRPr="003835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</w:t>
      </w:r>
      <w:r w:rsidR="00D242CB" w:rsidRPr="00383513">
        <w:rPr>
          <w:rFonts w:ascii="Times New Roman" w:hAnsi="Times New Roman" w:cs="Times New Roman" w:hint="eastAsia"/>
          <w:bCs/>
          <w:kern w:val="0"/>
          <w:sz w:val="24"/>
          <w:szCs w:val="24"/>
        </w:rPr>
        <w:t>A</w:t>
      </w:r>
      <w:r w:rsidR="00EA4B5D" w:rsidRPr="00383513">
        <w:rPr>
          <w:rFonts w:ascii="Times New Roman" w:hAnsi="Times New Roman" w:cs="Times New Roman"/>
          <w:bCs/>
          <w:kern w:val="0"/>
          <w:sz w:val="24"/>
          <w:szCs w:val="24"/>
        </w:rPr>
        <w:t>)</w:t>
      </w:r>
      <w:r w:rsidR="00D242CB" w:rsidRPr="00383513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Deactivation </w:t>
      </w:r>
      <w:r w:rsidR="001B2921" w:rsidRPr="00383513">
        <w:rPr>
          <w:rFonts w:ascii="Times New Roman" w:hAnsi="Times New Roman" w:cs="Times New Roman"/>
          <w:bCs/>
          <w:kern w:val="0"/>
          <w:sz w:val="24"/>
          <w:szCs w:val="24"/>
        </w:rPr>
        <w:t>(</w:t>
      </w:r>
      <w:r w:rsidR="001B2921" w:rsidRPr="00383513">
        <w:rPr>
          <w:rFonts w:ascii="Times New Roman" w:hAnsi="Times New Roman" w:cs="Times New Roman" w:hint="eastAsia"/>
          <w:bCs/>
          <w:kern w:val="0"/>
          <w:sz w:val="24"/>
          <w:szCs w:val="24"/>
        </w:rPr>
        <w:t>light blue)</w:t>
      </w:r>
      <w:r w:rsidR="001B2921" w:rsidRPr="00383513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0C4D7E" w:rsidRPr="00383513">
        <w:rPr>
          <w:rFonts w:ascii="Times New Roman" w:hAnsi="Times New Roman" w:cs="Times New Roman"/>
          <w:bCs/>
          <w:kern w:val="0"/>
          <w:sz w:val="24"/>
          <w:szCs w:val="24"/>
        </w:rPr>
        <w:t>was</w:t>
      </w:r>
      <w:r w:rsidR="00D242CB" w:rsidRPr="00383513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rendered onto </w:t>
      </w:r>
      <w:r w:rsidR="00D242CB" w:rsidRPr="00383513">
        <w:rPr>
          <w:rFonts w:ascii="Times New Roman" w:eastAsia="小塚ゴシック Pro R" w:hAnsi="Times New Roman" w:cs="Times New Roman"/>
          <w:kern w:val="0"/>
          <w:sz w:val="24"/>
          <w:szCs w:val="24"/>
        </w:rPr>
        <w:t xml:space="preserve">the </w:t>
      </w:r>
      <w:r w:rsidR="00D242CB" w:rsidRPr="00383513">
        <w:rPr>
          <w:rFonts w:ascii="Times New Roman" w:eastAsia="小塚ゴシック Pro R" w:hAnsi="Times New Roman" w:cs="Times New Roman" w:hint="eastAsia"/>
          <w:kern w:val="0"/>
          <w:sz w:val="24"/>
          <w:szCs w:val="24"/>
        </w:rPr>
        <w:t>left</w:t>
      </w:r>
      <w:r w:rsidR="00904122" w:rsidRPr="00383513">
        <w:rPr>
          <w:rFonts w:ascii="Times New Roman" w:eastAsia="小塚ゴシック Pro R" w:hAnsi="Times New Roman" w:cs="Times New Roman" w:hint="eastAsia"/>
          <w:kern w:val="0"/>
          <w:sz w:val="24"/>
          <w:szCs w:val="24"/>
        </w:rPr>
        <w:t xml:space="preserve"> </w:t>
      </w:r>
      <w:r w:rsidR="000C4D7E" w:rsidRPr="00383513">
        <w:rPr>
          <w:rFonts w:ascii="Times New Roman" w:eastAsia="小塚ゴシック Pro R" w:hAnsi="Times New Roman" w:cs="Times New Roman"/>
          <w:kern w:val="0"/>
          <w:sz w:val="24"/>
          <w:szCs w:val="24"/>
        </w:rPr>
        <w:t xml:space="preserve">and </w:t>
      </w:r>
      <w:r w:rsidR="00D242CB" w:rsidRPr="00383513">
        <w:rPr>
          <w:rFonts w:ascii="Times New Roman" w:eastAsia="小塚ゴシック Pro R" w:hAnsi="Times New Roman" w:cs="Times New Roman" w:hint="eastAsia"/>
          <w:kern w:val="0"/>
          <w:sz w:val="24"/>
          <w:szCs w:val="24"/>
        </w:rPr>
        <w:t xml:space="preserve">right </w:t>
      </w:r>
      <w:r w:rsidR="00D242CB" w:rsidRPr="00383513">
        <w:rPr>
          <w:rFonts w:ascii="Times New Roman" w:eastAsia="小塚ゴシック Pro R" w:hAnsi="Times New Roman" w:cs="Times New Roman"/>
          <w:kern w:val="0"/>
          <w:sz w:val="24"/>
          <w:szCs w:val="24"/>
        </w:rPr>
        <w:t>hemisphere</w:t>
      </w:r>
      <w:r w:rsidR="000C4D7E" w:rsidRPr="00383513">
        <w:rPr>
          <w:rFonts w:ascii="Times New Roman" w:eastAsia="小塚ゴシック Pro R" w:hAnsi="Times New Roman" w:cs="Times New Roman"/>
          <w:kern w:val="0"/>
          <w:sz w:val="24"/>
          <w:szCs w:val="24"/>
        </w:rPr>
        <w:t>s,</w:t>
      </w:r>
      <w:r w:rsidR="00D242CB" w:rsidRPr="00383513">
        <w:rPr>
          <w:rFonts w:ascii="Times New Roman" w:eastAsia="小塚ゴシック Pro R" w:hAnsi="Times New Roman" w:cs="Times New Roman" w:hint="eastAsia"/>
          <w:kern w:val="0"/>
          <w:sz w:val="24"/>
          <w:szCs w:val="24"/>
        </w:rPr>
        <w:t xml:space="preserve"> and </w:t>
      </w:r>
      <w:r w:rsidR="000C4D7E" w:rsidRPr="00383513">
        <w:rPr>
          <w:rFonts w:ascii="Times New Roman" w:eastAsia="小塚ゴシック Pro R" w:hAnsi="Times New Roman" w:cs="Times New Roman"/>
          <w:kern w:val="0"/>
          <w:sz w:val="24"/>
          <w:szCs w:val="24"/>
        </w:rPr>
        <w:t>a</w:t>
      </w:r>
      <w:r w:rsidR="00D242CB" w:rsidRPr="00383513">
        <w:rPr>
          <w:rFonts w:ascii="Times New Roman" w:eastAsia="小塚ゴシック Pro R" w:hAnsi="Times New Roman" w:cs="Times New Roman" w:hint="eastAsia"/>
          <w:kern w:val="0"/>
          <w:sz w:val="24"/>
          <w:szCs w:val="24"/>
        </w:rPr>
        <w:t xml:space="preserve"> sagittal section (x = </w:t>
      </w:r>
      <w:r w:rsidR="00904122" w:rsidRPr="00383513">
        <w:rPr>
          <w:rFonts w:ascii="Times New Roman" w:eastAsia="小塚ゴシック Pro R" w:hAnsi="Times New Roman" w:cs="Times New Roman" w:hint="eastAsia"/>
          <w:kern w:val="0"/>
          <w:sz w:val="24"/>
          <w:szCs w:val="24"/>
        </w:rPr>
        <w:t>+4</w:t>
      </w:r>
      <w:r w:rsidR="00D242CB" w:rsidRPr="00383513">
        <w:rPr>
          <w:rFonts w:ascii="Times New Roman" w:eastAsia="小塚ゴシック Pro R" w:hAnsi="Times New Roman" w:cs="Times New Roman" w:hint="eastAsia"/>
          <w:kern w:val="0"/>
          <w:sz w:val="24"/>
          <w:szCs w:val="24"/>
        </w:rPr>
        <w:t xml:space="preserve">) of the </w:t>
      </w:r>
      <w:r w:rsidR="00D242CB" w:rsidRPr="00383513">
        <w:rPr>
          <w:rFonts w:ascii="Times New Roman" w:eastAsia="小塚ゴシック Pro R" w:hAnsi="Times New Roman" w:cs="Times New Roman"/>
          <w:kern w:val="0"/>
          <w:sz w:val="24"/>
          <w:szCs w:val="24"/>
        </w:rPr>
        <w:t>MNI standard brain.</w:t>
      </w:r>
      <w:r w:rsidR="00D242CB" w:rsidRPr="00383513">
        <w:rPr>
          <w:rFonts w:ascii="Times New Roman" w:eastAsia="小塚ゴシック Pro R" w:hAnsi="Times New Roman" w:cs="Times New Roman" w:hint="eastAsia"/>
          <w:kern w:val="0"/>
          <w:sz w:val="24"/>
          <w:szCs w:val="24"/>
        </w:rPr>
        <w:t xml:space="preserve"> </w:t>
      </w:r>
      <w:r w:rsidR="00D10465" w:rsidRPr="00383513">
        <w:rPr>
          <w:rFonts w:ascii="Times New Roman" w:eastAsia="小塚ゴシック Pro R" w:hAnsi="Times New Roman" w:cs="Times New Roman"/>
          <w:kern w:val="0"/>
          <w:sz w:val="24"/>
          <w:szCs w:val="24"/>
        </w:rPr>
        <w:t>(</w:t>
      </w:r>
      <w:r w:rsidR="00D242CB" w:rsidRPr="00383513">
        <w:rPr>
          <w:rFonts w:ascii="Times New Roman" w:eastAsia="小塚ゴシック Pro R" w:hAnsi="Times New Roman" w:cs="Times New Roman" w:hint="eastAsia"/>
          <w:kern w:val="0"/>
          <w:sz w:val="24"/>
          <w:szCs w:val="24"/>
        </w:rPr>
        <w:t>B-</w:t>
      </w:r>
      <w:r w:rsidR="00904122" w:rsidRPr="00383513">
        <w:rPr>
          <w:rFonts w:ascii="Times New Roman" w:eastAsia="小塚ゴシック Pro R" w:hAnsi="Times New Roman" w:cs="Times New Roman" w:hint="eastAsia"/>
          <w:kern w:val="0"/>
          <w:sz w:val="24"/>
          <w:szCs w:val="24"/>
        </w:rPr>
        <w:t>H</w:t>
      </w:r>
      <w:r w:rsidR="00D10465" w:rsidRPr="00383513">
        <w:rPr>
          <w:rFonts w:ascii="Times New Roman" w:eastAsia="小塚ゴシック Pro R" w:hAnsi="Times New Roman" w:cs="Times New Roman"/>
          <w:kern w:val="0"/>
          <w:sz w:val="24"/>
          <w:szCs w:val="24"/>
        </w:rPr>
        <w:t>)</w:t>
      </w:r>
      <w:r w:rsidR="00D242CB" w:rsidRPr="00383513">
        <w:rPr>
          <w:rFonts w:ascii="Times New Roman" w:eastAsia="小塚ゴシック Pro R" w:hAnsi="Times New Roman" w:cs="Times New Roman" w:hint="eastAsia"/>
          <w:kern w:val="0"/>
          <w:sz w:val="24"/>
          <w:szCs w:val="24"/>
        </w:rPr>
        <w:t xml:space="preserve"> </w:t>
      </w:r>
      <w:r w:rsidR="00305888">
        <w:rPr>
          <w:rFonts w:ascii="Times New Roman" w:eastAsia="小塚ゴシック Pro R" w:hAnsi="Times New Roman" w:cs="Times New Roman"/>
          <w:kern w:val="0"/>
          <w:sz w:val="24"/>
          <w:szCs w:val="24"/>
        </w:rPr>
        <w:t xml:space="preserve">The </w:t>
      </w:r>
      <w:r w:rsidR="0030588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</w:t>
      </w:r>
      <w:r w:rsidR="00F315C4" w:rsidRPr="0038351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orrelation between age and brain activity (parameter estimate</w:t>
      </w:r>
      <w:r w:rsidR="00F315C4" w:rsidRPr="003835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</w:t>
      </w:r>
      <w:r w:rsidR="00374AE0" w:rsidRPr="003835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in each region</w:t>
      </w:r>
      <w:r w:rsidR="006E60E5" w:rsidRPr="003835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 w:rsidR="00A800F5" w:rsidRPr="003835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D242CB" w:rsidRPr="00383513">
        <w:rPr>
          <w:rFonts w:ascii="Times New Roman" w:eastAsia="小塚ゴシック Pro R" w:hAnsi="Times New Roman" w:cs="Times New Roman" w:hint="eastAsia"/>
          <w:kern w:val="0"/>
          <w:sz w:val="24"/>
          <w:szCs w:val="24"/>
        </w:rPr>
        <w:t xml:space="preserve">Each dot </w:t>
      </w:r>
      <w:r w:rsidR="00D242CB" w:rsidRPr="00383513">
        <w:rPr>
          <w:rFonts w:ascii="Times New Roman" w:eastAsia="小塚ゴシック Pro R" w:hAnsi="Times New Roman" w:cs="Times New Roman"/>
          <w:kern w:val="0"/>
          <w:sz w:val="24"/>
          <w:szCs w:val="24"/>
        </w:rPr>
        <w:t>represent</w:t>
      </w:r>
      <w:r w:rsidR="003B24B6" w:rsidRPr="00383513">
        <w:rPr>
          <w:rFonts w:ascii="Times New Roman" w:eastAsia="小塚ゴシック Pro R" w:hAnsi="Times New Roman" w:cs="Times New Roman" w:hint="eastAsia"/>
          <w:kern w:val="0"/>
          <w:sz w:val="24"/>
          <w:szCs w:val="24"/>
        </w:rPr>
        <w:t>s</w:t>
      </w:r>
      <w:r w:rsidR="00D242CB" w:rsidRPr="00383513">
        <w:rPr>
          <w:rFonts w:ascii="Times New Roman" w:eastAsia="小塚ゴシック Pro R" w:hAnsi="Times New Roman" w:cs="Times New Roman" w:hint="eastAsia"/>
          <w:kern w:val="0"/>
          <w:sz w:val="24"/>
          <w:szCs w:val="24"/>
        </w:rPr>
        <w:t xml:space="preserve"> </w:t>
      </w:r>
      <w:r w:rsidR="00CA394B" w:rsidRPr="00383513">
        <w:rPr>
          <w:rFonts w:ascii="Times New Roman" w:eastAsia="小塚ゴシック Pro R" w:hAnsi="Times New Roman" w:cs="Times New Roman"/>
          <w:kern w:val="0"/>
          <w:sz w:val="24"/>
          <w:szCs w:val="24"/>
        </w:rPr>
        <w:t xml:space="preserve">an </w:t>
      </w:r>
      <w:r w:rsidR="00D242CB" w:rsidRPr="00383513">
        <w:rPr>
          <w:rFonts w:ascii="Times New Roman" w:eastAsia="小塚ゴシック Pro R" w:hAnsi="Times New Roman" w:cs="Times New Roman" w:hint="eastAsia"/>
          <w:kern w:val="0"/>
          <w:sz w:val="24"/>
          <w:szCs w:val="24"/>
        </w:rPr>
        <w:t xml:space="preserve">individual. Data obtained </w:t>
      </w:r>
      <w:r w:rsidR="00DB5D2D" w:rsidRPr="00383513">
        <w:rPr>
          <w:rFonts w:ascii="Times New Roman" w:eastAsia="小塚ゴシック Pro R" w:hAnsi="Times New Roman" w:cs="Times New Roman"/>
          <w:kern w:val="0"/>
          <w:sz w:val="24"/>
          <w:szCs w:val="24"/>
        </w:rPr>
        <w:t>from</w:t>
      </w:r>
      <w:r w:rsidR="00D242CB" w:rsidRPr="00383513">
        <w:rPr>
          <w:rFonts w:ascii="Times New Roman" w:eastAsia="小塚ゴシック Pro R" w:hAnsi="Times New Roman" w:cs="Times New Roman" w:hint="eastAsia"/>
          <w:kern w:val="0"/>
          <w:sz w:val="24"/>
          <w:szCs w:val="24"/>
        </w:rPr>
        <w:t xml:space="preserve"> the CH group </w:t>
      </w:r>
      <w:r w:rsidR="00E84B70" w:rsidRPr="00383513">
        <w:rPr>
          <w:rFonts w:ascii="Times New Roman" w:eastAsia="小塚ゴシック Pro R" w:hAnsi="Times New Roman" w:cs="Times New Roman" w:hint="eastAsia"/>
          <w:kern w:val="0"/>
          <w:sz w:val="24"/>
          <w:szCs w:val="24"/>
        </w:rPr>
        <w:t xml:space="preserve">are shown in red, and those </w:t>
      </w:r>
      <w:r w:rsidR="00904122" w:rsidRPr="00383513">
        <w:rPr>
          <w:rFonts w:ascii="Times New Roman" w:eastAsia="小塚ゴシック Pro R" w:hAnsi="Times New Roman" w:cs="Times New Roman" w:hint="eastAsia"/>
          <w:kern w:val="0"/>
          <w:sz w:val="24"/>
          <w:szCs w:val="24"/>
        </w:rPr>
        <w:t>of</w:t>
      </w:r>
      <w:r w:rsidR="00E84B70" w:rsidRPr="00383513">
        <w:rPr>
          <w:rFonts w:ascii="Times New Roman" w:eastAsia="小塚ゴシック Pro R" w:hAnsi="Times New Roman" w:cs="Times New Roman" w:hint="eastAsia"/>
          <w:kern w:val="0"/>
          <w:sz w:val="24"/>
          <w:szCs w:val="24"/>
        </w:rPr>
        <w:t xml:space="preserve"> the ADO group </w:t>
      </w:r>
      <w:r w:rsidR="00305888">
        <w:rPr>
          <w:rFonts w:ascii="Times New Roman" w:eastAsia="小塚ゴシック Pro R" w:hAnsi="Times New Roman" w:cs="Times New Roman"/>
          <w:kern w:val="0"/>
          <w:sz w:val="24"/>
          <w:szCs w:val="24"/>
        </w:rPr>
        <w:t>are</w:t>
      </w:r>
      <w:r w:rsidR="00305888" w:rsidRPr="00383513">
        <w:rPr>
          <w:rFonts w:ascii="Times New Roman" w:eastAsia="小塚ゴシック Pro R" w:hAnsi="Times New Roman" w:cs="Times New Roman" w:hint="eastAsia"/>
          <w:kern w:val="0"/>
          <w:sz w:val="24"/>
          <w:szCs w:val="24"/>
        </w:rPr>
        <w:t xml:space="preserve"> </w:t>
      </w:r>
      <w:r w:rsidR="00E84B70" w:rsidRPr="00383513">
        <w:rPr>
          <w:rFonts w:ascii="Times New Roman" w:eastAsia="小塚ゴシック Pro R" w:hAnsi="Times New Roman" w:cs="Times New Roman" w:hint="eastAsia"/>
          <w:kern w:val="0"/>
          <w:sz w:val="24"/>
          <w:szCs w:val="24"/>
        </w:rPr>
        <w:t xml:space="preserve">blue. </w:t>
      </w:r>
      <w:r w:rsidR="00DB5D2D" w:rsidRPr="00383513">
        <w:rPr>
          <w:rFonts w:ascii="Times New Roman" w:eastAsia="小塚ゴシック Pro R" w:hAnsi="Times New Roman" w:cs="Times New Roman"/>
          <w:kern w:val="0"/>
          <w:sz w:val="24"/>
          <w:szCs w:val="24"/>
        </w:rPr>
        <w:t>The</w:t>
      </w:r>
      <w:r w:rsidR="00001822" w:rsidRPr="00383513">
        <w:rPr>
          <w:rFonts w:ascii="Times New Roman" w:eastAsia="小塚ゴシック Pro R" w:hAnsi="Times New Roman" w:cs="Times New Roman" w:hint="eastAsia"/>
          <w:kern w:val="0"/>
          <w:sz w:val="24"/>
          <w:szCs w:val="24"/>
        </w:rPr>
        <w:t xml:space="preserve"> solid line in each panel </w:t>
      </w:r>
      <w:r w:rsidR="0061270D" w:rsidRPr="00383513">
        <w:rPr>
          <w:rFonts w:ascii="Times New Roman" w:eastAsia="小塚ゴシック Pro R" w:hAnsi="Times New Roman" w:cs="Times New Roman"/>
          <w:kern w:val="0"/>
          <w:sz w:val="24"/>
          <w:szCs w:val="24"/>
        </w:rPr>
        <w:t>represents</w:t>
      </w:r>
      <w:r w:rsidR="00001822" w:rsidRPr="00383513">
        <w:rPr>
          <w:rFonts w:ascii="Times New Roman" w:eastAsia="小塚ゴシック Pro R" w:hAnsi="Times New Roman" w:cs="Times New Roman" w:hint="eastAsia"/>
          <w:kern w:val="0"/>
          <w:sz w:val="24"/>
          <w:szCs w:val="24"/>
        </w:rPr>
        <w:t xml:space="preserve"> </w:t>
      </w:r>
      <w:r w:rsidR="009F248B" w:rsidRPr="00383513">
        <w:rPr>
          <w:rFonts w:ascii="Times New Roman" w:eastAsia="小塚ゴシック Pro R" w:hAnsi="Times New Roman" w:cs="Times New Roman" w:hint="eastAsia"/>
          <w:kern w:val="0"/>
          <w:sz w:val="24"/>
          <w:szCs w:val="24"/>
        </w:rPr>
        <w:t xml:space="preserve">a </w:t>
      </w:r>
      <w:r w:rsidR="00001822" w:rsidRPr="00383513">
        <w:rPr>
          <w:rFonts w:ascii="Times New Roman" w:eastAsia="小塚ゴシック Pro R" w:hAnsi="Times New Roman" w:cs="Times New Roman" w:hint="eastAsia"/>
          <w:kern w:val="0"/>
          <w:sz w:val="24"/>
          <w:szCs w:val="24"/>
        </w:rPr>
        <w:t xml:space="preserve">regression line fitted to the individual data (n = 40). </w:t>
      </w:r>
      <w:r w:rsidR="00D242CB" w:rsidRPr="003835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: </w:t>
      </w:r>
      <w:r w:rsidR="006847DB" w:rsidRPr="0038351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L, left; LOC, lateral occipital cortex; </w:t>
      </w:r>
      <w:r w:rsidR="00D242CB" w:rsidRPr="00383513">
        <w:rPr>
          <w:rFonts w:ascii="Times New Roman" w:hAnsi="Times New Roman" w:cs="Times New Roman"/>
          <w:kern w:val="0"/>
          <w:sz w:val="24"/>
          <w:szCs w:val="24"/>
        </w:rPr>
        <w:t>MNI, Montreal Neurological Institute</w:t>
      </w:r>
      <w:r w:rsidR="009F3D0F" w:rsidRPr="00383513">
        <w:rPr>
          <w:rFonts w:ascii="Times New Roman" w:hAnsi="Times New Roman" w:cs="Times New Roman"/>
          <w:kern w:val="0"/>
          <w:sz w:val="24"/>
          <w:szCs w:val="24"/>
        </w:rPr>
        <w:t>;</w:t>
      </w:r>
      <w:r w:rsidR="009F3D0F" w:rsidRPr="0038351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5D64CE" w:rsidRPr="0038351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M1, primary motor cortex; </w:t>
      </w:r>
      <w:r w:rsidR="00642C0B" w:rsidRPr="0038351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PPC, posterior parietal cortex; </w:t>
      </w:r>
      <w:r w:rsidR="005D23C8" w:rsidRPr="0038351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R, right; </w:t>
      </w:r>
      <w:r w:rsidR="009F3D0F" w:rsidRPr="0038351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M1, primary sensorimotor cortex</w:t>
      </w:r>
      <w:r w:rsidR="00642C0B" w:rsidRPr="00383513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642C0B" w:rsidRPr="0038351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PL, superior parietal lobule</w:t>
      </w:r>
      <w:bookmarkStart w:id="0" w:name="_GoBack"/>
      <w:bookmarkEnd w:id="0"/>
    </w:p>
    <w:sectPr w:rsidR="009D2BBF" w:rsidRPr="00383513" w:rsidSect="00B723B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3037D68" w16cid:durableId="2050D162"/>
  <w16cid:commentId w16cid:paraId="0D0E777F" w16cid:durableId="2050D1C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867643" w14:textId="77777777" w:rsidR="00A9335D" w:rsidRDefault="00A9335D" w:rsidP="001279D8">
      <w:r>
        <w:separator/>
      </w:r>
    </w:p>
  </w:endnote>
  <w:endnote w:type="continuationSeparator" w:id="0">
    <w:p w14:paraId="2A62DF92" w14:textId="77777777" w:rsidR="00A9335D" w:rsidRDefault="00A9335D" w:rsidP="001279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小塚ゴシック Pro R">
    <w:altName w:val="Yu Gothic"/>
    <w:panose1 w:val="00000000000000000000"/>
    <w:charset w:val="80"/>
    <w:family w:val="swiss"/>
    <w:notTrueType/>
    <w:pitch w:val="variable"/>
    <w:sig w:usb0="00000283" w:usb1="2AC71C11" w:usb2="00000012" w:usb3="00000000" w:csb0="00020005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EDAD04" w14:textId="77777777" w:rsidR="00A9335D" w:rsidRDefault="00A9335D" w:rsidP="001279D8">
      <w:r>
        <w:separator/>
      </w:r>
    </w:p>
  </w:footnote>
  <w:footnote w:type="continuationSeparator" w:id="0">
    <w:p w14:paraId="1921106D" w14:textId="77777777" w:rsidR="00A9335D" w:rsidRDefault="00A9335D" w:rsidP="001279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1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18AC"/>
    <w:rsid w:val="00001822"/>
    <w:rsid w:val="00024C73"/>
    <w:rsid w:val="00034B20"/>
    <w:rsid w:val="00051C86"/>
    <w:rsid w:val="000747EB"/>
    <w:rsid w:val="000C37C3"/>
    <w:rsid w:val="000C4D7E"/>
    <w:rsid w:val="000C5232"/>
    <w:rsid w:val="000D661F"/>
    <w:rsid w:val="000F07E2"/>
    <w:rsid w:val="001279D8"/>
    <w:rsid w:val="00136248"/>
    <w:rsid w:val="00172ED9"/>
    <w:rsid w:val="00174F54"/>
    <w:rsid w:val="001807AF"/>
    <w:rsid w:val="00196E21"/>
    <w:rsid w:val="001B2921"/>
    <w:rsid w:val="001C26CE"/>
    <w:rsid w:val="002165CD"/>
    <w:rsid w:val="002201E1"/>
    <w:rsid w:val="0026729C"/>
    <w:rsid w:val="00272C65"/>
    <w:rsid w:val="00305888"/>
    <w:rsid w:val="00306235"/>
    <w:rsid w:val="003506D2"/>
    <w:rsid w:val="00374AE0"/>
    <w:rsid w:val="00383513"/>
    <w:rsid w:val="00384627"/>
    <w:rsid w:val="0038775D"/>
    <w:rsid w:val="003A3E82"/>
    <w:rsid w:val="003A7557"/>
    <w:rsid w:val="003B24B6"/>
    <w:rsid w:val="003D76F2"/>
    <w:rsid w:val="003F6EF3"/>
    <w:rsid w:val="003F77DA"/>
    <w:rsid w:val="004120CD"/>
    <w:rsid w:val="00415A78"/>
    <w:rsid w:val="00430C3F"/>
    <w:rsid w:val="00456E36"/>
    <w:rsid w:val="0047795F"/>
    <w:rsid w:val="00490CCF"/>
    <w:rsid w:val="004A4F46"/>
    <w:rsid w:val="004C07D6"/>
    <w:rsid w:val="004F6394"/>
    <w:rsid w:val="005033D6"/>
    <w:rsid w:val="00526063"/>
    <w:rsid w:val="005273B8"/>
    <w:rsid w:val="00530A80"/>
    <w:rsid w:val="005515F8"/>
    <w:rsid w:val="0055188C"/>
    <w:rsid w:val="005533C0"/>
    <w:rsid w:val="005714F0"/>
    <w:rsid w:val="005D23C8"/>
    <w:rsid w:val="005D64CE"/>
    <w:rsid w:val="005E7077"/>
    <w:rsid w:val="00603B70"/>
    <w:rsid w:val="0061270D"/>
    <w:rsid w:val="00620774"/>
    <w:rsid w:val="00642C0B"/>
    <w:rsid w:val="006847DB"/>
    <w:rsid w:val="006874E2"/>
    <w:rsid w:val="006B39BB"/>
    <w:rsid w:val="006B4B7C"/>
    <w:rsid w:val="006C21EA"/>
    <w:rsid w:val="006E60E5"/>
    <w:rsid w:val="00717BCE"/>
    <w:rsid w:val="007243A0"/>
    <w:rsid w:val="0073110B"/>
    <w:rsid w:val="00732825"/>
    <w:rsid w:val="0076786E"/>
    <w:rsid w:val="007A176A"/>
    <w:rsid w:val="007A3D59"/>
    <w:rsid w:val="007A7C94"/>
    <w:rsid w:val="007B5EE7"/>
    <w:rsid w:val="007C04DA"/>
    <w:rsid w:val="007D224B"/>
    <w:rsid w:val="007E0164"/>
    <w:rsid w:val="007E467E"/>
    <w:rsid w:val="00810062"/>
    <w:rsid w:val="00815C29"/>
    <w:rsid w:val="0082208D"/>
    <w:rsid w:val="00841FCC"/>
    <w:rsid w:val="00843B12"/>
    <w:rsid w:val="00845833"/>
    <w:rsid w:val="00846506"/>
    <w:rsid w:val="00864046"/>
    <w:rsid w:val="00865482"/>
    <w:rsid w:val="00870E92"/>
    <w:rsid w:val="008916B9"/>
    <w:rsid w:val="008931AE"/>
    <w:rsid w:val="00893857"/>
    <w:rsid w:val="008A64A5"/>
    <w:rsid w:val="008B5CF8"/>
    <w:rsid w:val="008C4846"/>
    <w:rsid w:val="00903431"/>
    <w:rsid w:val="00904122"/>
    <w:rsid w:val="00920BF7"/>
    <w:rsid w:val="00950999"/>
    <w:rsid w:val="00970140"/>
    <w:rsid w:val="00977780"/>
    <w:rsid w:val="009D2BBF"/>
    <w:rsid w:val="009F248B"/>
    <w:rsid w:val="009F3D0F"/>
    <w:rsid w:val="00A1191C"/>
    <w:rsid w:val="00A43310"/>
    <w:rsid w:val="00A44F5C"/>
    <w:rsid w:val="00A5342D"/>
    <w:rsid w:val="00A800F5"/>
    <w:rsid w:val="00A83593"/>
    <w:rsid w:val="00A9335D"/>
    <w:rsid w:val="00AA6FCD"/>
    <w:rsid w:val="00AC07BE"/>
    <w:rsid w:val="00AF0073"/>
    <w:rsid w:val="00AF3D9A"/>
    <w:rsid w:val="00B13DCE"/>
    <w:rsid w:val="00B27121"/>
    <w:rsid w:val="00B34E7A"/>
    <w:rsid w:val="00B44DE0"/>
    <w:rsid w:val="00B518AC"/>
    <w:rsid w:val="00B7003A"/>
    <w:rsid w:val="00B76683"/>
    <w:rsid w:val="00B77185"/>
    <w:rsid w:val="00BB1CB1"/>
    <w:rsid w:val="00BF2DC0"/>
    <w:rsid w:val="00C30B93"/>
    <w:rsid w:val="00C632DF"/>
    <w:rsid w:val="00C74CE9"/>
    <w:rsid w:val="00C75A93"/>
    <w:rsid w:val="00C869EA"/>
    <w:rsid w:val="00CA394B"/>
    <w:rsid w:val="00CD44DB"/>
    <w:rsid w:val="00D10465"/>
    <w:rsid w:val="00D1219A"/>
    <w:rsid w:val="00D242CB"/>
    <w:rsid w:val="00D27846"/>
    <w:rsid w:val="00D66E54"/>
    <w:rsid w:val="00D67565"/>
    <w:rsid w:val="00DA713C"/>
    <w:rsid w:val="00DB5D2D"/>
    <w:rsid w:val="00DC045B"/>
    <w:rsid w:val="00DD4998"/>
    <w:rsid w:val="00DE400F"/>
    <w:rsid w:val="00E03E22"/>
    <w:rsid w:val="00E17D8B"/>
    <w:rsid w:val="00E22431"/>
    <w:rsid w:val="00E24019"/>
    <w:rsid w:val="00E30B7D"/>
    <w:rsid w:val="00E53936"/>
    <w:rsid w:val="00E60FAB"/>
    <w:rsid w:val="00E77B9C"/>
    <w:rsid w:val="00E84B70"/>
    <w:rsid w:val="00E86316"/>
    <w:rsid w:val="00EA4B5D"/>
    <w:rsid w:val="00EF51AE"/>
    <w:rsid w:val="00F015E8"/>
    <w:rsid w:val="00F13BFF"/>
    <w:rsid w:val="00F315C4"/>
    <w:rsid w:val="00F43621"/>
    <w:rsid w:val="00F75BAE"/>
    <w:rsid w:val="00F82920"/>
    <w:rsid w:val="00F85475"/>
    <w:rsid w:val="00F85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59FE59A"/>
  <w15:docId w15:val="{5A2107A3-6E93-467F-80F0-98FEF6BF9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18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518AC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518AC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1279D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1279D8"/>
  </w:style>
  <w:style w:type="paragraph" w:styleId="a7">
    <w:name w:val="footer"/>
    <w:basedOn w:val="a"/>
    <w:link w:val="a8"/>
    <w:uiPriority w:val="99"/>
    <w:unhideWhenUsed/>
    <w:rsid w:val="001279D8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1279D8"/>
  </w:style>
  <w:style w:type="character" w:styleId="a9">
    <w:name w:val="annotation reference"/>
    <w:basedOn w:val="a0"/>
    <w:uiPriority w:val="99"/>
    <w:semiHidden/>
    <w:unhideWhenUsed/>
    <w:rsid w:val="003F6EF3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3F6EF3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3F6EF3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3F6EF3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3F6EF3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3F6E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787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microsoft.com/office/2016/09/relationships/commentsIds" Target="commentsId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2</Words>
  <Characters>2468</Characters>
  <Application>Microsoft Office Word</Application>
  <DocSecurity>0</DocSecurity>
  <Lines>20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aito</dc:creator>
  <cp:lastModifiedBy>守田知代</cp:lastModifiedBy>
  <cp:revision>3</cp:revision>
  <dcterms:created xsi:type="dcterms:W3CDTF">2019-04-09T00:03:00Z</dcterms:created>
  <dcterms:modified xsi:type="dcterms:W3CDTF">2019-04-09T07:44:00Z</dcterms:modified>
</cp:coreProperties>
</file>